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0D0B97" w14:textId="0CB18FC5" w:rsidR="008D1261" w:rsidRPr="008D1261" w:rsidRDefault="00FD583D" w:rsidP="008D1261">
      <w:pPr>
        <w:spacing w:line="480" w:lineRule="auto"/>
        <w:jc w:val="both"/>
        <w:rPr>
          <w:rFonts w:ascii="Times New Roman" w:hAnsi="Times New Roman" w:cs="Times New Roman"/>
          <w:i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</w:rPr>
        <w:t>Table S6</w:t>
      </w:r>
      <w:r w:rsidR="008D1261" w:rsidRPr="008D1261">
        <w:rPr>
          <w:rFonts w:ascii="Times New Roman" w:hAnsi="Times New Roman" w:cs="Times New Roman"/>
          <w:b/>
          <w:sz w:val="22"/>
          <w:szCs w:val="22"/>
        </w:rPr>
        <w:t>. Symbols and notations.</w:t>
      </w:r>
    </w:p>
    <w:tbl>
      <w:tblPr>
        <w:tblW w:w="8001" w:type="dxa"/>
        <w:jc w:val="center"/>
        <w:tblLook w:val="04A0" w:firstRow="1" w:lastRow="0" w:firstColumn="1" w:lastColumn="0" w:noHBand="0" w:noVBand="1"/>
      </w:tblPr>
      <w:tblGrid>
        <w:gridCol w:w="1163"/>
        <w:gridCol w:w="6838"/>
      </w:tblGrid>
      <w:tr w:rsidR="008D1261" w:rsidRPr="00B22317" w14:paraId="3DCB394C" w14:textId="77777777" w:rsidTr="00231C86">
        <w:trPr>
          <w:trHeight w:val="298"/>
          <w:jc w:val="center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4F70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bol</w:t>
            </w:r>
          </w:p>
        </w:tc>
        <w:tc>
          <w:tcPr>
            <w:tcW w:w="6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3C47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ing</w:t>
            </w:r>
          </w:p>
        </w:tc>
      </w:tr>
      <w:tr w:rsidR="008D1261" w:rsidRPr="00B22317" w14:paraId="5635EF8F" w14:textId="77777777" w:rsidTr="00231C86">
        <w:trPr>
          <w:trHeight w:val="29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F9B8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CAE8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Index for a drug</w:t>
            </w:r>
          </w:p>
        </w:tc>
      </w:tr>
      <w:tr w:rsidR="008D1261" w:rsidRPr="00B22317" w14:paraId="69FF3764" w14:textId="77777777" w:rsidTr="00231C86">
        <w:trPr>
          <w:trHeight w:val="29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3383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1E60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Index for a cell line</w:t>
            </w:r>
          </w:p>
        </w:tc>
      </w:tr>
      <w:tr w:rsidR="008D1261" w:rsidRPr="00B22317" w14:paraId="7A635936" w14:textId="77777777" w:rsidTr="00231C86">
        <w:trPr>
          <w:trHeight w:val="29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F474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1361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Index for a gene</w:t>
            </w:r>
          </w:p>
        </w:tc>
      </w:tr>
      <w:tr w:rsidR="008D1261" w:rsidRPr="00B22317" w14:paraId="64B096F3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58D0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D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087D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Total number of genes</w:t>
            </w:r>
          </w:p>
        </w:tc>
      </w:tr>
      <w:tr w:rsidR="008D1261" w:rsidRPr="00B22317" w14:paraId="56792366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C590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C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04A0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Total number of cell lines</w:t>
            </w:r>
          </w:p>
        </w:tc>
      </w:tr>
      <w:tr w:rsidR="008D1261" w:rsidRPr="00B22317" w14:paraId="61E0B879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DF84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d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8E2B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The set of cell line </w:t>
            </w:r>
            <w:proofErr w:type="spellStart"/>
            <w:r w:rsidRPr="00B22317">
              <w:rPr>
                <w:rFonts w:ascii="Times New Roman" w:eastAsia="Times New Roman" w:hAnsi="Times New Roman" w:cs="Times New Roman"/>
                <w:color w:val="000000"/>
              </w:rPr>
              <w:t>indeces</w:t>
            </w:r>
            <w:proofErr w:type="spellEnd"/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 for drug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</w:p>
        </w:tc>
      </w:tr>
      <w:tr w:rsidR="008D1261" w:rsidRPr="00B22317" w14:paraId="5926FC7E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F2A7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9D8D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The set of protein target </w:t>
            </w:r>
            <w:proofErr w:type="spellStart"/>
            <w:r w:rsidRPr="00B22317">
              <w:rPr>
                <w:rFonts w:ascii="Times New Roman" w:eastAsia="Times New Roman" w:hAnsi="Times New Roman" w:cs="Times New Roman"/>
                <w:color w:val="000000"/>
              </w:rPr>
              <w:t>indeces</w:t>
            </w:r>
            <w:proofErr w:type="spellEnd"/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 for drug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</w:p>
        </w:tc>
      </w:tr>
      <w:tr w:rsidR="008D1261" w:rsidRPr="00B22317" w14:paraId="5B312B6F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588C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C67A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The set of knockdown gene </w:t>
            </w:r>
            <w:proofErr w:type="spellStart"/>
            <w:r w:rsidRPr="00B22317">
              <w:rPr>
                <w:rFonts w:ascii="Times New Roman" w:eastAsia="Times New Roman" w:hAnsi="Times New Roman" w:cs="Times New Roman"/>
                <w:color w:val="000000"/>
              </w:rPr>
              <w:t>indeces</w:t>
            </w:r>
            <w:proofErr w:type="spellEnd"/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 for cell line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</w:p>
        </w:tc>
      </w:tr>
      <w:tr w:rsidR="008D1261" w:rsidRPr="00B22317" w14:paraId="4F560819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1792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d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F223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The intersection of knockdown gene </w:t>
            </w:r>
            <w:proofErr w:type="spellStart"/>
            <w:r w:rsidRPr="00B22317">
              <w:rPr>
                <w:rFonts w:ascii="Times New Roman" w:eastAsia="Times New Roman" w:hAnsi="Times New Roman" w:cs="Times New Roman"/>
                <w:color w:val="000000"/>
              </w:rPr>
              <w:t>indeces</w:t>
            </w:r>
            <w:proofErr w:type="spellEnd"/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 for all cell lines in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d</w:t>
            </w:r>
          </w:p>
        </w:tc>
      </w:tr>
      <w:tr w:rsidR="008D1261" w:rsidRPr="00B22317" w14:paraId="4BF36761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89B0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dc</w:t>
            </w:r>
            <w:proofErr w:type="spellEnd"/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0047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Number of experiments for applying drug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 </w:t>
            </w: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to cell line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</w:p>
        </w:tc>
      </w:tr>
      <w:tr w:rsidR="008D1261" w:rsidRPr="00B22317" w14:paraId="5D12338B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C7EF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gc</w:t>
            </w:r>
            <w:proofErr w:type="spellEnd"/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F18B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Number of experiments for knocking down gene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</w:t>
            </w: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 in cell line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</w:p>
        </w:tc>
      </w:tr>
      <w:tr w:rsidR="008D1261" w:rsidRPr="00B22317" w14:paraId="7EC4FF30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0315E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g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29CC6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Neighbors, or protein-protein interaction partners, of gene </w:t>
            </w:r>
            <w:r w:rsidRPr="00B22317">
              <w:rPr>
                <w:rFonts w:ascii="Times New Roman" w:eastAsia="Times New Roman" w:hAnsi="Times New Roman" w:cs="Times New Roman"/>
                <w:i/>
                <w:color w:val="000000"/>
              </w:rPr>
              <w:t>g</w:t>
            </w:r>
          </w:p>
        </w:tc>
      </w:tr>
      <w:tr w:rsidR="008D1261" w:rsidRPr="00B22317" w14:paraId="6E138373" w14:textId="77777777" w:rsidTr="00231C86">
        <w:trPr>
          <w:trHeight w:val="29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DB88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Δ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DD6E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Drug-response data</w:t>
            </w:r>
          </w:p>
        </w:tc>
      </w:tr>
      <w:tr w:rsidR="008D1261" w:rsidRPr="00B22317" w14:paraId="1BCB038B" w14:textId="77777777" w:rsidTr="00231C86">
        <w:trPr>
          <w:trHeight w:val="29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BF58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Γ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9AD1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Gene-knockdown data</w:t>
            </w:r>
          </w:p>
        </w:tc>
      </w:tr>
      <w:tr w:rsidR="008D1261" w:rsidRPr="00B22317" w14:paraId="485585A5" w14:textId="77777777" w:rsidTr="00231C86">
        <w:trPr>
          <w:trHeight w:val="29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A724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Ψ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E588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Control data</w:t>
            </w:r>
          </w:p>
        </w:tc>
      </w:tr>
      <w:tr w:rsidR="008D1261" w:rsidRPr="00B22317" w14:paraId="0664C592" w14:textId="77777777" w:rsidTr="00231C86">
        <w:trPr>
          <w:trHeight w:val="29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F2B8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Ω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4646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Full feature data</w:t>
            </w:r>
          </w:p>
        </w:tc>
      </w:tr>
      <w:tr w:rsidR="008D1261" w:rsidRPr="00B22317" w14:paraId="11533EC3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3938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089E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Training data derived from drug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</w:p>
        </w:tc>
      </w:tr>
      <w:tr w:rsidR="008D1261" w:rsidRPr="00B22317" w14:paraId="12D798B7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7C82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6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5904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Training label derived from drug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</w:p>
        </w:tc>
      </w:tr>
      <w:tr w:rsidR="008D1261" w:rsidRPr="00B22317" w14:paraId="3464CC76" w14:textId="77777777" w:rsidTr="00231C86">
        <w:trPr>
          <w:trHeight w:val="338"/>
          <w:jc w:val="center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6909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ν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8630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Negative (non-target) genes for drug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</w:p>
        </w:tc>
      </w:tr>
    </w:tbl>
    <w:p w14:paraId="1A04895C" w14:textId="77777777" w:rsidR="008D1261" w:rsidRDefault="008D1261" w:rsidP="008D126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B1654A1" w14:textId="77777777" w:rsidR="00CD4C67" w:rsidRDefault="00CD4C6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62B985E5" w14:textId="77777777" w:rsidR="00CD4C67" w:rsidRDefault="00CD4C6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2528121" w14:textId="77777777" w:rsidR="00CD4C67" w:rsidRDefault="00CD4C6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323087C9" w14:textId="77777777" w:rsidR="00CD4C67" w:rsidRDefault="00CD4C6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AD5F7BA" w14:textId="77777777" w:rsidR="008D1261" w:rsidRDefault="008D126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4D8D4C8C" w14:textId="77777777" w:rsidR="008D1261" w:rsidRDefault="008D126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40BE769E" w14:textId="77777777" w:rsidR="008D1261" w:rsidRDefault="008D1261" w:rsidP="00CD4C67">
      <w:pPr>
        <w:spacing w:line="360" w:lineRule="auto"/>
        <w:rPr>
          <w:rFonts w:ascii="Times" w:hAnsi="Times" w:cs="Times New Roman"/>
          <w:b/>
          <w:u w:val="single"/>
        </w:rPr>
      </w:pPr>
      <w:bookmarkStart w:id="0" w:name="_GoBack"/>
      <w:bookmarkEnd w:id="0"/>
    </w:p>
    <w:sectPr w:rsidR="008D1261" w:rsidSect="00072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7665CA" w14:textId="77777777" w:rsidR="00195109" w:rsidRDefault="00195109" w:rsidP="00072C3C">
      <w:r>
        <w:separator/>
      </w:r>
    </w:p>
  </w:endnote>
  <w:endnote w:type="continuationSeparator" w:id="0">
    <w:p w14:paraId="74800B95" w14:textId="77777777" w:rsidR="00195109" w:rsidRDefault="00195109" w:rsidP="0007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0412A0" w14:textId="77777777" w:rsidR="00195109" w:rsidRDefault="00195109" w:rsidP="00072C3C">
      <w:r>
        <w:separator/>
      </w:r>
    </w:p>
  </w:footnote>
  <w:footnote w:type="continuationSeparator" w:id="0">
    <w:p w14:paraId="21878450" w14:textId="77777777" w:rsidR="00195109" w:rsidRDefault="00195109" w:rsidP="0007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7292B"/>
    <w:multiLevelType w:val="hybridMultilevel"/>
    <w:tmpl w:val="04A45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4242CB"/>
    <w:multiLevelType w:val="hybridMultilevel"/>
    <w:tmpl w:val="22A8C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D106B7"/>
    <w:multiLevelType w:val="hybridMultilevel"/>
    <w:tmpl w:val="00F4DF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2DA4D23"/>
    <w:multiLevelType w:val="hybridMultilevel"/>
    <w:tmpl w:val="08B0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all_auth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wddzzk55d0iet9vjpsaa3ds0st5xvtpse&quot;&gt;My EndNote Library&lt;record-ids&gt;&lt;item&gt;78&lt;/item&gt;&lt;item&gt;81&lt;/item&gt;&lt;item&gt;82&lt;/item&gt;&lt;item&gt;93&lt;/item&gt;&lt;item&gt;110&lt;/item&gt;&lt;item&gt;213&lt;/item&gt;&lt;item&gt;214&lt;/item&gt;&lt;item&gt;215&lt;/item&gt;&lt;item&gt;216&lt;/item&gt;&lt;item&gt;217&lt;/item&gt;&lt;item&gt;244&lt;/item&gt;&lt;item&gt;245&lt;/item&gt;&lt;item&gt;246&lt;/item&gt;&lt;item&gt;248&lt;/item&gt;&lt;item&gt;249&lt;/item&gt;&lt;item&gt;259&lt;/item&gt;&lt;item&gt;261&lt;/item&gt;&lt;item&gt;262&lt;/item&gt;&lt;item&gt;263&lt;/item&gt;&lt;item&gt;264&lt;/item&gt;&lt;item&gt;276&lt;/item&gt;&lt;item&gt;328&lt;/item&gt;&lt;/record-ids&gt;&lt;/item&gt;&lt;/Libraries&gt;"/>
  </w:docVars>
  <w:rsids>
    <w:rsidRoot w:val="00BA0B94"/>
    <w:rsid w:val="00014723"/>
    <w:rsid w:val="00030B8B"/>
    <w:rsid w:val="00072C3C"/>
    <w:rsid w:val="000869F4"/>
    <w:rsid w:val="000B09A3"/>
    <w:rsid w:val="000B6C72"/>
    <w:rsid w:val="000C7B42"/>
    <w:rsid w:val="000D7AB4"/>
    <w:rsid w:val="001048E0"/>
    <w:rsid w:val="00141A92"/>
    <w:rsid w:val="001611EA"/>
    <w:rsid w:val="001673C1"/>
    <w:rsid w:val="00191900"/>
    <w:rsid w:val="00195109"/>
    <w:rsid w:val="001D2343"/>
    <w:rsid w:val="001D2F66"/>
    <w:rsid w:val="001F5C12"/>
    <w:rsid w:val="00231C86"/>
    <w:rsid w:val="00231E41"/>
    <w:rsid w:val="00232A0E"/>
    <w:rsid w:val="00247FF0"/>
    <w:rsid w:val="00273676"/>
    <w:rsid w:val="00283040"/>
    <w:rsid w:val="002862E5"/>
    <w:rsid w:val="002A1688"/>
    <w:rsid w:val="002C6F53"/>
    <w:rsid w:val="002D5378"/>
    <w:rsid w:val="002E3A30"/>
    <w:rsid w:val="002F4472"/>
    <w:rsid w:val="00306101"/>
    <w:rsid w:val="00330F1D"/>
    <w:rsid w:val="00335660"/>
    <w:rsid w:val="00343CDB"/>
    <w:rsid w:val="00355010"/>
    <w:rsid w:val="00363C3D"/>
    <w:rsid w:val="003642F7"/>
    <w:rsid w:val="003821FB"/>
    <w:rsid w:val="003835BC"/>
    <w:rsid w:val="003A4D71"/>
    <w:rsid w:val="003B62EA"/>
    <w:rsid w:val="003C34EC"/>
    <w:rsid w:val="003D041D"/>
    <w:rsid w:val="003D6341"/>
    <w:rsid w:val="0042524E"/>
    <w:rsid w:val="00492D84"/>
    <w:rsid w:val="004958D7"/>
    <w:rsid w:val="004968BB"/>
    <w:rsid w:val="004C59F2"/>
    <w:rsid w:val="005067EF"/>
    <w:rsid w:val="00516C65"/>
    <w:rsid w:val="00527F4A"/>
    <w:rsid w:val="00541243"/>
    <w:rsid w:val="005923F1"/>
    <w:rsid w:val="005959BA"/>
    <w:rsid w:val="005A4954"/>
    <w:rsid w:val="005B4B99"/>
    <w:rsid w:val="005D05DF"/>
    <w:rsid w:val="005F71FC"/>
    <w:rsid w:val="005F7E1F"/>
    <w:rsid w:val="00633778"/>
    <w:rsid w:val="00667554"/>
    <w:rsid w:val="006727E2"/>
    <w:rsid w:val="006967BE"/>
    <w:rsid w:val="006A2021"/>
    <w:rsid w:val="006B7191"/>
    <w:rsid w:val="006D5110"/>
    <w:rsid w:val="006F1FA7"/>
    <w:rsid w:val="00702A88"/>
    <w:rsid w:val="00715F4A"/>
    <w:rsid w:val="00730982"/>
    <w:rsid w:val="007912CB"/>
    <w:rsid w:val="007A1472"/>
    <w:rsid w:val="007C7767"/>
    <w:rsid w:val="008032B3"/>
    <w:rsid w:val="008147EB"/>
    <w:rsid w:val="00833801"/>
    <w:rsid w:val="008418FD"/>
    <w:rsid w:val="008421F9"/>
    <w:rsid w:val="00855089"/>
    <w:rsid w:val="008616A6"/>
    <w:rsid w:val="008871FF"/>
    <w:rsid w:val="008B516A"/>
    <w:rsid w:val="008D1261"/>
    <w:rsid w:val="008E0B91"/>
    <w:rsid w:val="008E3BC8"/>
    <w:rsid w:val="00912B50"/>
    <w:rsid w:val="00954E8D"/>
    <w:rsid w:val="00957DEF"/>
    <w:rsid w:val="00972E11"/>
    <w:rsid w:val="00983D63"/>
    <w:rsid w:val="009A4271"/>
    <w:rsid w:val="009B6D29"/>
    <w:rsid w:val="009F2081"/>
    <w:rsid w:val="00A07AD1"/>
    <w:rsid w:val="00A21DC3"/>
    <w:rsid w:val="00A740E7"/>
    <w:rsid w:val="00AB6700"/>
    <w:rsid w:val="00BA0B94"/>
    <w:rsid w:val="00BD1991"/>
    <w:rsid w:val="00C2274C"/>
    <w:rsid w:val="00C4202C"/>
    <w:rsid w:val="00C8038B"/>
    <w:rsid w:val="00C91CA9"/>
    <w:rsid w:val="00CB0573"/>
    <w:rsid w:val="00CB36D6"/>
    <w:rsid w:val="00CD2CA9"/>
    <w:rsid w:val="00CD4C67"/>
    <w:rsid w:val="00CD7126"/>
    <w:rsid w:val="00CF34F5"/>
    <w:rsid w:val="00D0786D"/>
    <w:rsid w:val="00D32638"/>
    <w:rsid w:val="00D45BD8"/>
    <w:rsid w:val="00D644C0"/>
    <w:rsid w:val="00D71F02"/>
    <w:rsid w:val="00D72101"/>
    <w:rsid w:val="00DA0408"/>
    <w:rsid w:val="00DB0827"/>
    <w:rsid w:val="00DC3D09"/>
    <w:rsid w:val="00DF0BD1"/>
    <w:rsid w:val="00E01711"/>
    <w:rsid w:val="00E26A5B"/>
    <w:rsid w:val="00E3505E"/>
    <w:rsid w:val="00E61283"/>
    <w:rsid w:val="00E61642"/>
    <w:rsid w:val="00E6730C"/>
    <w:rsid w:val="00E7740B"/>
    <w:rsid w:val="00E91B70"/>
    <w:rsid w:val="00EA18D2"/>
    <w:rsid w:val="00EA6A7B"/>
    <w:rsid w:val="00ED7FF9"/>
    <w:rsid w:val="00F00DB7"/>
    <w:rsid w:val="00F24AE7"/>
    <w:rsid w:val="00F52F2C"/>
    <w:rsid w:val="00F806DE"/>
    <w:rsid w:val="00F9731E"/>
    <w:rsid w:val="00FB4979"/>
    <w:rsid w:val="00FB54B6"/>
    <w:rsid w:val="00FD0702"/>
    <w:rsid w:val="00FD583D"/>
    <w:rsid w:val="00FE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EBBA6"/>
  <w14:defaultImageDpi w14:val="32767"/>
  <w15:chartTrackingRefBased/>
  <w15:docId w15:val="{6506F112-55A2-B34F-AA92-E91560DB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C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C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E0B9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C3C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3C"/>
    <w:rPr>
      <w:rFonts w:ascii="Times New Roman" w:eastAsiaTheme="minorEastAsia" w:hAnsi="Times New Roman" w:cs="Times New Roman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C3C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C3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C3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C3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2C3C"/>
  </w:style>
  <w:style w:type="character" w:customStyle="1" w:styleId="FootnoteTextChar">
    <w:name w:val="Footnote Text Char"/>
    <w:basedOn w:val="DefaultParagraphFont"/>
    <w:link w:val="FootnoteText"/>
    <w:uiPriority w:val="99"/>
    <w:rsid w:val="00072C3C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072C3C"/>
    <w:rPr>
      <w:vertAlign w:val="superscript"/>
    </w:rPr>
  </w:style>
  <w:style w:type="character" w:customStyle="1" w:styleId="apple-converted-space">
    <w:name w:val="apple-converted-space"/>
    <w:basedOn w:val="DefaultParagraphFont"/>
    <w:rsid w:val="00072C3C"/>
  </w:style>
  <w:style w:type="paragraph" w:customStyle="1" w:styleId="EndNoteBibliographyTitle">
    <w:name w:val="EndNote Bibliography Title"/>
    <w:basedOn w:val="Normal"/>
    <w:rsid w:val="00072C3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072C3C"/>
    <w:pPr>
      <w:jc w:val="both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C3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72C3C"/>
  </w:style>
  <w:style w:type="paragraph" w:styleId="Header">
    <w:name w:val="header"/>
    <w:basedOn w:val="Normal"/>
    <w:link w:val="Head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3C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072C3C"/>
    <w:rPr>
      <w:b/>
      <w:bCs/>
    </w:rPr>
  </w:style>
  <w:style w:type="paragraph" w:styleId="NormalWeb">
    <w:name w:val="Normal (Web)"/>
    <w:basedOn w:val="Normal"/>
    <w:uiPriority w:val="99"/>
    <w:unhideWhenUsed/>
    <w:rsid w:val="00072C3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72C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1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9</Words>
  <Characters>67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bon</dc:creator>
  <cp:keywords/>
  <dc:description/>
  <cp:lastModifiedBy>Carlos Camacho</cp:lastModifiedBy>
  <cp:revision>13</cp:revision>
  <dcterms:created xsi:type="dcterms:W3CDTF">2018-08-19T20:19:00Z</dcterms:created>
  <dcterms:modified xsi:type="dcterms:W3CDTF">2018-08-22T14:19:00Z</dcterms:modified>
</cp:coreProperties>
</file>